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FB8EE" w14:textId="25BAF303" w:rsidR="0056171E" w:rsidRPr="0009171A" w:rsidRDefault="00EE460D" w:rsidP="0050777F">
      <w:pPr>
        <w:rPr>
          <w:rFonts w:ascii="Arial" w:hAnsi="Arial" w:cs="Arial"/>
          <w:b/>
          <w:bCs/>
          <w:lang w:val="en-US"/>
        </w:rPr>
      </w:pPr>
      <w:bookmarkStart w:id="0" w:name="_Hlk155968024"/>
      <w:r w:rsidRPr="0009171A">
        <w:rPr>
          <w:rFonts w:ascii="Arial" w:hAnsi="Arial" w:cs="Arial"/>
          <w:b/>
          <w:bCs/>
          <w:lang w:val="en-US"/>
        </w:rPr>
        <w:t xml:space="preserve">Supplementary </w:t>
      </w:r>
      <w:r w:rsidR="004E26F6">
        <w:rPr>
          <w:rFonts w:ascii="Arial" w:hAnsi="Arial" w:cs="Arial"/>
          <w:b/>
          <w:bCs/>
          <w:lang w:val="en-US"/>
        </w:rPr>
        <w:t>Table</w:t>
      </w:r>
      <w:r w:rsidR="007F106E">
        <w:rPr>
          <w:rFonts w:ascii="Arial" w:hAnsi="Arial" w:cs="Arial"/>
          <w:b/>
          <w:bCs/>
          <w:lang w:val="en-US"/>
        </w:rPr>
        <w:t xml:space="preserve"> 1</w:t>
      </w:r>
    </w:p>
    <w:bookmarkEnd w:id="0"/>
    <w:p w14:paraId="525223DE" w14:textId="77777777" w:rsidR="0056171E" w:rsidRPr="009F25ED" w:rsidRDefault="0056171E" w:rsidP="0050777F">
      <w:pPr>
        <w:rPr>
          <w:rFonts w:ascii="Arial" w:hAnsi="Arial" w:cs="Arial"/>
          <w:lang w:val="en-GB"/>
        </w:rPr>
      </w:pPr>
    </w:p>
    <w:tbl>
      <w:tblPr>
        <w:tblpPr w:leftFromText="180" w:rightFromText="180" w:vertAnchor="text" w:horzAnchor="page" w:tblpX="315" w:tblpY="-15"/>
        <w:tblOverlap w:val="never"/>
        <w:tblW w:w="11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"/>
        <w:gridCol w:w="1813"/>
        <w:gridCol w:w="709"/>
        <w:gridCol w:w="694"/>
        <w:gridCol w:w="1086"/>
        <w:gridCol w:w="979"/>
        <w:gridCol w:w="1046"/>
        <w:gridCol w:w="758"/>
        <w:gridCol w:w="1343"/>
        <w:gridCol w:w="979"/>
        <w:gridCol w:w="1046"/>
        <w:gridCol w:w="910"/>
        <w:gridCol w:w="17"/>
      </w:tblGrid>
      <w:tr w:rsidR="00201C49" w:rsidRPr="00901622" w14:paraId="016E2E53" w14:textId="77777777" w:rsidTr="00190B62">
        <w:trPr>
          <w:trHeight w:val="22"/>
        </w:trPr>
        <w:tc>
          <w:tcPr>
            <w:tcW w:w="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64136" w14:textId="77777777" w:rsidR="00201C49" w:rsidRPr="008A586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ind w:right="-68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bookmarkStart w:id="1" w:name="_Hlk132363177"/>
          </w:p>
        </w:tc>
        <w:tc>
          <w:tcPr>
            <w:tcW w:w="1138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308F5C" w14:textId="29FE5720" w:rsidR="00201C49" w:rsidRPr="00901622" w:rsidRDefault="00201C49" w:rsidP="00190B62">
            <w:pPr>
              <w:widowControl w:val="0"/>
              <w:autoSpaceDE w:val="0"/>
              <w:autoSpaceDN w:val="0"/>
              <w:spacing w:after="0" w:line="240" w:lineRule="auto"/>
              <w:ind w:left="-1065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able 4 a</w:t>
            </w:r>
            <w:r w:rsidRPr="002B15B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. </w:t>
            </w: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able </w:t>
            </w:r>
            <w:r w:rsidR="002C5DFF"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</w:t>
            </w: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</w:t>
            </w:r>
            <w:r w:rsidRPr="002B15B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. </w:t>
            </w:r>
            <w:r w:rsidRPr="00901622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Exploratory Analysis: Association of influenza vaccination status with various factors in </w:t>
            </w:r>
          </w:p>
          <w:p w14:paraId="26F86EA0" w14:textId="248B949C" w:rsidR="00201C49" w:rsidRPr="002B15B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ind w:left="-1065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                 </w:t>
            </w:r>
            <w:r w:rsidRPr="00901622">
              <w:rPr>
                <w:rFonts w:ascii="Arial" w:eastAsia="Times New Roman" w:hAnsi="Arial" w:cs="Arial"/>
                <w:color w:val="000000"/>
                <w:lang w:val="en-US" w:eastAsia="de-DE"/>
              </w:rPr>
              <w:t>primary care (PC) versus hospital setting (H) using multivariate logistic regression</w:t>
            </w:r>
            <w:r w:rsidRPr="002B15B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="002B15B4" w:rsidRPr="002B15B4">
              <w:rPr>
                <w:rFonts w:ascii="Arial" w:hAnsi="Arial" w:cs="Arial"/>
                <w:lang w:val="en-GB"/>
              </w:rPr>
              <w:t>(Switzerland, 2021/22)</w:t>
            </w:r>
          </w:p>
          <w:p w14:paraId="23B8BE6D" w14:textId="77777777" w:rsidR="00201C49" w:rsidRPr="002B15B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01C49" w:rsidRPr="00084DAE" w14:paraId="7F0CB007" w14:textId="77777777" w:rsidTr="00190B62">
        <w:trPr>
          <w:trHeight w:val="22"/>
        </w:trPr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AF3C7A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53EE632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sponders</w:t>
            </w:r>
          </w:p>
          <w:p w14:paraId="09120F1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PC        H     </w:t>
            </w:r>
          </w:p>
        </w:tc>
        <w:tc>
          <w:tcPr>
            <w:tcW w:w="386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D8BF3E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fluenza Vaccination</w:t>
            </w:r>
          </w:p>
          <w:p w14:paraId="5A2D6C9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ary Care (PC)</w:t>
            </w:r>
          </w:p>
        </w:tc>
        <w:tc>
          <w:tcPr>
            <w:tcW w:w="429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AC9AA1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fluenza Vaccination</w:t>
            </w:r>
          </w:p>
          <w:p w14:paraId="47B4D2E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ospital (H)</w:t>
            </w:r>
          </w:p>
        </w:tc>
      </w:tr>
      <w:tr w:rsidR="00201C49" w:rsidRPr="00084DAE" w14:paraId="28FD36C8" w14:textId="77777777" w:rsidTr="00190B62">
        <w:trPr>
          <w:gridAfter w:val="1"/>
          <w:wAfter w:w="17" w:type="dxa"/>
          <w:trHeight w:val="22"/>
        </w:trPr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C9E5E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racteristics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8544A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A798E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FA2A96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 Odds Ratio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E4A483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Lower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2C201E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Upper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7CF1E1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FC1E37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 Odds Ratio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3F61C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Lower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96250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Upper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18017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201C49" w:rsidRPr="00084DAE" w14:paraId="5FEB2AEE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52B569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AA4F68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593856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7723FE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50B29B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84BF0F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4677F3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2187E16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single" w:sz="12" w:space="0" w:color="auto"/>
            </w:tcBorders>
            <w:noWrap/>
            <w:vAlign w:val="bottom"/>
          </w:tcPr>
          <w:p w14:paraId="74E0163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single" w:sz="12" w:space="0" w:color="auto"/>
            </w:tcBorders>
            <w:noWrap/>
            <w:vAlign w:val="bottom"/>
          </w:tcPr>
          <w:p w14:paraId="53C24E3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03EAFC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08A151B0" w14:textId="77777777" w:rsidTr="00190B62">
        <w:trPr>
          <w:gridAfter w:val="1"/>
          <w:wAfter w:w="17" w:type="dxa"/>
          <w:trHeight w:val="242"/>
        </w:trPr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BDAD6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Vaccination Train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amp;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551EE7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</w:tcPr>
          <w:p w14:paraId="6336F55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E700DC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shd w:val="clear" w:color="auto" w:fill="E7E6E6" w:themeFill="background2"/>
            <w:noWrap/>
            <w:vAlign w:val="center"/>
          </w:tcPr>
          <w:p w14:paraId="3BCCB9E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shd w:val="clear" w:color="auto" w:fill="E7E6E6" w:themeFill="background2"/>
            <w:noWrap/>
            <w:vAlign w:val="center"/>
          </w:tcPr>
          <w:p w14:paraId="3805628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1A1E66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noWrap/>
            <w:vAlign w:val="bottom"/>
          </w:tcPr>
          <w:p w14:paraId="7B10E5F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noWrap/>
            <w:vAlign w:val="bottom"/>
          </w:tcPr>
          <w:p w14:paraId="5252374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noWrap/>
            <w:vAlign w:val="bottom"/>
          </w:tcPr>
          <w:p w14:paraId="37205C6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right w:val="single" w:sz="12" w:space="0" w:color="auto"/>
            </w:tcBorders>
            <w:noWrap/>
          </w:tcPr>
          <w:p w14:paraId="6F8627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13B201CC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FC78F4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5CF5A9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81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</w:tcPr>
          <w:p w14:paraId="4ED2887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81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DC995D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shd w:val="clear" w:color="auto" w:fill="E7E6E6" w:themeFill="background2"/>
            <w:noWrap/>
            <w:vAlign w:val="center"/>
          </w:tcPr>
          <w:p w14:paraId="39855E4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shd w:val="clear" w:color="auto" w:fill="E7E6E6" w:themeFill="background2"/>
            <w:noWrap/>
            <w:vAlign w:val="center"/>
          </w:tcPr>
          <w:p w14:paraId="4C7F6EB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58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FC6310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noWrap/>
            <w:vAlign w:val="bottom"/>
          </w:tcPr>
          <w:p w14:paraId="015494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noWrap/>
            <w:vAlign w:val="bottom"/>
          </w:tcPr>
          <w:p w14:paraId="24DC034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noWrap/>
            <w:vAlign w:val="bottom"/>
          </w:tcPr>
          <w:p w14:paraId="2775F5F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right w:val="single" w:sz="12" w:space="0" w:color="auto"/>
            </w:tcBorders>
            <w:noWrap/>
          </w:tcPr>
          <w:p w14:paraId="7368B9E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7C3A7E1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EFBA3A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6C1645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3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433BD1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9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FEAFB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53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BA2C5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67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434A9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424</w:t>
            </w:r>
          </w:p>
        </w:tc>
        <w:tc>
          <w:tcPr>
            <w:tcW w:w="758" w:type="dxa"/>
            <w:tcBorders>
              <w:top w:val="nil"/>
              <w:left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1904B0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18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479C42A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B5261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82B65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746</w:t>
            </w:r>
          </w:p>
        </w:tc>
        <w:tc>
          <w:tcPr>
            <w:tcW w:w="910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41990E3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</w:t>
            </w:r>
            <w:r w:rsidRPr="004001E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201C49" w:rsidRPr="00084DAE" w14:paraId="3F44DC4B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80C304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6A560A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31798B0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D6A93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27570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41DD5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5D619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1980A3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CD668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E334D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left w:val="nil"/>
              <w:bottom w:val="nil"/>
              <w:right w:val="single" w:sz="12" w:space="0" w:color="auto"/>
            </w:tcBorders>
            <w:noWrap/>
          </w:tcPr>
          <w:p w14:paraId="016FF63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0CF6E1CD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FC3F3F3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  <w:p w14:paraId="2B729A4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ex 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94757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6A7B5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0AAC2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7AE4B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A592E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009D6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AA24B5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0F0E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369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B1558A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65160F48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64134D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95CF6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6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41DF5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1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22907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0CAFA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BB304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C38A7E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748E30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074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47E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2DC7CD2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16A9A4F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A552D4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B5BFE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8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8FB79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09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83F2C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068A7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2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FB224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6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25F650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409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0B35F7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2FCC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306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5958095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201C49" w:rsidRPr="00084DAE" w14:paraId="39DED64A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AE846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1ACDC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55C52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A46D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D34F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6002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A003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BC174F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808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2E6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E414AC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EB6F597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4CFA37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ge group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BF944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A8458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02EC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90318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C91E0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92A51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ED3A74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9B9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EAE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44B102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7EDF331F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BF88AC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-2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EFF35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5739A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4BAED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7F023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83B8F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A5C9BA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DCD068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2CC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D6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83F48F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4098441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3B9351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3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36342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7CA27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5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71ED0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3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9EF3B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F7B87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02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46BE406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389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A17A8A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CD1E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35B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B602F7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449</w:t>
            </w:r>
          </w:p>
        </w:tc>
      </w:tr>
      <w:tr w:rsidR="00201C49" w:rsidRPr="00084DAE" w14:paraId="7FD03554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C23890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-4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4DB6F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70729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1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94E1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8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6BC6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5599C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F45AE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.06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DFA08AB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63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C2B4EA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9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4D6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5D3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A67811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49</w:t>
            </w:r>
          </w:p>
        </w:tc>
      </w:tr>
      <w:tr w:rsidR="00201C49" w:rsidRPr="00084DAE" w14:paraId="36C83338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19ADFE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-5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8BD16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9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EDDA8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8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4382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5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4B910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0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7975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27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446416C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7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648997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36</w:t>
            </w: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0E4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27B2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9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52EBAFE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21</w:t>
            </w:r>
          </w:p>
        </w:tc>
      </w:tr>
      <w:tr w:rsidR="00201C49" w:rsidRPr="00084DAE" w14:paraId="3057FA86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961C05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-6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1B962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5C2EE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7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7F705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bookmarkStart w:id="2" w:name="_Hlk172039301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5236</w:t>
            </w:r>
            <w:bookmarkEnd w:id="2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5841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5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908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11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BBBAFCB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A53F34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162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99B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87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6CC72EB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</w:tr>
      <w:tr w:rsidR="00201C49" w:rsidRPr="00084DAE" w14:paraId="6ED274EE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A32AAA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C925C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BA1E3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266AF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E3568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9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B8B7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19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4A1B822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B21C5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3" w:name="_Hlk172039401"/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216</w:t>
            </w:r>
            <w:bookmarkEnd w:id="3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F31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12C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398FA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35</w:t>
            </w:r>
          </w:p>
        </w:tc>
      </w:tr>
      <w:tr w:rsidR="00201C49" w:rsidRPr="00084DAE" w14:paraId="46C913FD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ADCB4E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144DF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00E7D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AB91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A56C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4F0FF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23649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ED7F9F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0FE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72FD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97208D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DCCAAED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B10B77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rofession 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5C037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FCAF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3D3D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71FA2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9776D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B74F4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7F68441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C0C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97D5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2A98E8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0B17FA1B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FC62B8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rs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81AED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1C65A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1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74E72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4861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288EF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01BAE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D6BFE9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DC6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CE7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8644E2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4C8D2DF7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1E2848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ysician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03C52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B032C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8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8D78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45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2459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1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3A37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90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23EE1F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972CA7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058F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21B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8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D48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8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CB811B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201C49" w:rsidRPr="00084DAE" w14:paraId="021B37B4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F29404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armacis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94FFE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29F54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B416C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7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DBF7D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4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0AC0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50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5939096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291E856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F7F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7F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01A758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201C49" w:rsidRPr="00084DAE" w14:paraId="19DB5D9C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934935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PA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0524C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60012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1893A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5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6264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2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6F76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0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F5E68E4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27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3EA9BF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2068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21D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2068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A13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8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ED62F2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39</w:t>
            </w:r>
          </w:p>
        </w:tc>
      </w:tr>
      <w:tr w:rsidR="00201C49" w:rsidRPr="00084DAE" w14:paraId="70DB4F08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FA2E1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arm.Technici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BFE45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A74CD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3AFA1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4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A24F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1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9104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7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D42CAAF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0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66699A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76A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120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AD462B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201C49" w:rsidRPr="00084DAE" w14:paraId="4BD636BD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73D63A" w14:textId="77777777" w:rsidR="00201C49" w:rsidRPr="00E34055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340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EE2D5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3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24E13E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E993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1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28254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30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2ACFE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967</w:t>
            </w:r>
          </w:p>
        </w:tc>
        <w:tc>
          <w:tcPr>
            <w:tcW w:w="758" w:type="dxa"/>
            <w:tcBorders>
              <w:top w:val="nil"/>
              <w:left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877038D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Pr="00153F4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58CFECE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447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C001A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447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50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0B61A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447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5FAEB15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26</w:t>
            </w:r>
          </w:p>
        </w:tc>
      </w:tr>
      <w:tr w:rsidR="00201C49" w:rsidRPr="00084DAE" w14:paraId="6ABA24F2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3FECC38" w14:textId="77777777" w:rsidR="00201C49" w:rsidRPr="000526D7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0ED7F3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02358EF0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BB944A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8AE49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6FD79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1AD620A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0396F25A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DC1C91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40D785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7D98D1EB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1E680A01" w14:textId="77777777" w:rsidTr="00190B62">
        <w:trPr>
          <w:gridAfter w:val="1"/>
          <w:wAfter w:w="17" w:type="dxa"/>
          <w:trHeight w:val="274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2284C6F" w14:textId="77777777" w:rsidR="00201C49" w:rsidRPr="000526D7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F08DCB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4</w:t>
            </w:r>
          </w:p>
        </w:tc>
        <w:tc>
          <w:tcPr>
            <w:tcW w:w="694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72095B7C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41</w:t>
            </w:r>
          </w:p>
        </w:tc>
        <w:tc>
          <w:tcPr>
            <w:tcW w:w="1086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C079B8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E78BF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F2A7C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B1A632B" w14:textId="77777777" w:rsidR="00201C49" w:rsidRPr="00153F48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7E5B2A1B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6B4493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26B22" w14:textId="77777777" w:rsidR="00201C49" w:rsidRPr="0074478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3944C5E1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68EE7FD0" w14:textId="77777777" w:rsidTr="00190B62">
        <w:trPr>
          <w:gridAfter w:val="1"/>
          <w:wAfter w:w="17" w:type="dxa"/>
          <w:trHeight w:val="75"/>
        </w:trPr>
        <w:tc>
          <w:tcPr>
            <w:tcW w:w="1985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185483DC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D534AF0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6EC5FB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AE247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EBAEEC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46755E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B578AA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286F4618" w14:textId="77777777" w:rsidR="00201C49" w:rsidRPr="000526D7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E0D23F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EE9852" w14:textId="77777777" w:rsidR="00201C49" w:rsidRPr="000526D7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22566F09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498B4FEA" w14:textId="32476DEE" w:rsidR="005822F8" w:rsidRPr="00145575" w:rsidRDefault="00201C49" w:rsidP="00201C49">
      <w:pPr>
        <w:suppressLineNumbers/>
        <w:spacing w:after="0" w:line="240" w:lineRule="auto"/>
        <w:ind w:left="-851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US"/>
        </w:rPr>
        <w:t xml:space="preserve">PC= primary care. H= hospital. </w:t>
      </w:r>
      <w:r w:rsidRPr="00084DAE">
        <w:rPr>
          <w:rFonts w:ascii="Arial" w:hAnsi="Arial" w:cs="Arial"/>
          <w:sz w:val="18"/>
          <w:szCs w:val="18"/>
          <w:lang w:val="en-US"/>
        </w:rPr>
        <w:t>n=number of participants.</w:t>
      </w:r>
      <w:r w:rsidRPr="00A842A1">
        <w:rPr>
          <w:rFonts w:ascii="Arial" w:hAnsi="Arial" w:cs="Arial"/>
          <w:sz w:val="18"/>
          <w:szCs w:val="18"/>
          <w:lang w:val="en-US"/>
        </w:rPr>
        <w:t xml:space="preserve"> Total in PC n=1237. Total in H n = 114</w:t>
      </w:r>
      <w:r>
        <w:rPr>
          <w:rFonts w:ascii="Arial" w:hAnsi="Arial" w:cs="Arial"/>
          <w:sz w:val="18"/>
          <w:szCs w:val="18"/>
          <w:lang w:val="en-US"/>
        </w:rPr>
        <w:t>0</w:t>
      </w:r>
      <w:r w:rsidRPr="00084DAE">
        <w:rPr>
          <w:rFonts w:ascii="Arial" w:hAnsi="Arial" w:cs="Arial"/>
          <w:sz w:val="18"/>
          <w:szCs w:val="18"/>
          <w:lang w:val="en-US"/>
        </w:rPr>
        <w:t>. Ref=reference. CI= confidence interval. P-values for categorical variables in the multivariate analysis were calculated using Likelihood Ratio tests</w:t>
      </w:r>
      <w:r w:rsidRPr="005120AC">
        <w:rPr>
          <w:rFonts w:ascii="Arial" w:hAnsi="Arial" w:cs="Arial"/>
          <w:sz w:val="18"/>
          <w:szCs w:val="18"/>
          <w:lang w:val="en-US"/>
        </w:rPr>
        <w:t>.</w:t>
      </w:r>
      <w:bookmarkEnd w:id="1"/>
      <w:r w:rsidRPr="00901622">
        <w:rPr>
          <w:rFonts w:ascii="Arial" w:hAnsi="Arial" w:cs="Arial"/>
          <w:sz w:val="18"/>
          <w:szCs w:val="18"/>
          <w:lang w:val="en-GB"/>
        </w:rPr>
        <w:t xml:space="preserve"> </w:t>
      </w:r>
      <w:r w:rsidR="005822F8" w:rsidRPr="00901622">
        <w:rPr>
          <w:rFonts w:ascii="Arial" w:hAnsi="Arial" w:cs="Arial"/>
          <w:sz w:val="18"/>
          <w:szCs w:val="18"/>
          <w:lang w:val="en-GB"/>
        </w:rPr>
        <w:t>A</w:t>
      </w:r>
      <w:r w:rsidR="00212A06" w:rsidRPr="00901622">
        <w:rPr>
          <w:rFonts w:ascii="Arial" w:hAnsi="Arial" w:cs="Arial"/>
          <w:sz w:val="18"/>
          <w:szCs w:val="18"/>
          <w:lang w:val="en-GB"/>
        </w:rPr>
        <w:t>djusted Odds Ratio</w:t>
      </w:r>
      <w:r w:rsidR="005822F8" w:rsidRPr="00901622">
        <w:rPr>
          <w:rFonts w:ascii="Arial" w:hAnsi="Arial" w:cs="Arial"/>
          <w:sz w:val="18"/>
          <w:szCs w:val="18"/>
          <w:lang w:val="en-GB"/>
        </w:rPr>
        <w:t>: The models were adjusted for vaccination training history, sex, age group and profession.</w:t>
      </w:r>
      <w:r w:rsidR="00145575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="00145575" w:rsidRPr="0081566D">
        <w:rPr>
          <w:rFonts w:ascii="Arial" w:hAnsi="Arial" w:cs="Arial"/>
          <w:sz w:val="18"/>
          <w:szCs w:val="18"/>
          <w:lang w:val="en-GB"/>
        </w:rPr>
        <w:t xml:space="preserve">Primary care data originates from [18]: Morgel et al. </w:t>
      </w:r>
      <w:r w:rsidR="00145575" w:rsidRPr="0081566D">
        <w:rPr>
          <w:rFonts w:ascii="Arial" w:eastAsia="Times New Roman" w:hAnsi="Arial" w:cs="Arial"/>
          <w:color w:val="000000"/>
          <w:sz w:val="18"/>
          <w:szCs w:val="18"/>
          <w:lang w:val="en-US"/>
        </w:rPr>
        <w:t>Peri-Pandemic Acceptance of Influenza and COVID-19 Vaccination by Swiss Healthcare Workers in Primary Care 2020/21: A Cross-Sectional Study. Int J Public Health. 2023 Nov 15;68.</w:t>
      </w:r>
    </w:p>
    <w:p w14:paraId="20AA3CB6" w14:textId="56F0A6FE" w:rsidR="00201C49" w:rsidRPr="005120AC" w:rsidRDefault="00201C49" w:rsidP="00201C49">
      <w:pPr>
        <w:suppressLineNumbers/>
        <w:spacing w:after="0" w:line="240" w:lineRule="auto"/>
        <w:ind w:left="-851"/>
        <w:rPr>
          <w:rFonts w:ascii="Arial" w:hAnsi="Arial" w:cs="Arial"/>
          <w:sz w:val="18"/>
          <w:szCs w:val="18"/>
          <w:lang w:val="en-US"/>
        </w:rPr>
      </w:pPr>
      <w:r w:rsidRPr="00901622">
        <w:rPr>
          <w:rFonts w:ascii="Arial" w:hAnsi="Arial" w:cs="Arial"/>
          <w:sz w:val="18"/>
          <w:szCs w:val="18"/>
          <w:lang w:val="en-GB"/>
        </w:rPr>
        <w:t xml:space="preserve">&amp;For the variable vaccination training, there </w:t>
      </w:r>
      <w:r w:rsidR="005822F8" w:rsidRPr="00901622">
        <w:rPr>
          <w:rFonts w:ascii="Arial" w:hAnsi="Arial" w:cs="Arial"/>
          <w:sz w:val="18"/>
          <w:szCs w:val="18"/>
          <w:lang w:val="en-GB"/>
        </w:rPr>
        <w:t>we</w:t>
      </w:r>
      <w:r w:rsidRPr="00901622">
        <w:rPr>
          <w:rFonts w:ascii="Arial" w:hAnsi="Arial" w:cs="Arial"/>
          <w:sz w:val="18"/>
          <w:szCs w:val="18"/>
          <w:lang w:val="en-GB"/>
        </w:rPr>
        <w:t>re 4 possible answers (yes, no, I am in training now, I am thinking about it), but only the responses for “yes” and “no” are displayed</w:t>
      </w:r>
      <w:r w:rsidRPr="00901622">
        <w:rPr>
          <w:rFonts w:ascii="Arial" w:hAnsi="Arial" w:cs="Arial"/>
          <w:sz w:val="18"/>
          <w:szCs w:val="18"/>
          <w:lang w:val="en-US"/>
        </w:rPr>
        <w:t xml:space="preserve">. The group “I am in training now” was combined with “yes”; the group “I am thinking about it” to “no”.                                                         </w:t>
      </w:r>
    </w:p>
    <w:tbl>
      <w:tblPr>
        <w:tblpPr w:leftFromText="180" w:rightFromText="180" w:vertAnchor="text" w:horzAnchor="page" w:tblpX="285" w:tblpY="-15"/>
        <w:tblOverlap w:val="never"/>
        <w:tblW w:w="11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"/>
        <w:gridCol w:w="1560"/>
        <w:gridCol w:w="585"/>
        <w:gridCol w:w="682"/>
        <w:gridCol w:w="1255"/>
        <w:gridCol w:w="970"/>
        <w:gridCol w:w="1037"/>
        <w:gridCol w:w="849"/>
        <w:gridCol w:w="1144"/>
        <w:gridCol w:w="970"/>
        <w:gridCol w:w="1037"/>
        <w:gridCol w:w="903"/>
        <w:gridCol w:w="15"/>
      </w:tblGrid>
      <w:tr w:rsidR="00201C49" w:rsidRPr="005120AC" w14:paraId="2E24B8DD" w14:textId="77777777" w:rsidTr="00190B62">
        <w:trPr>
          <w:trHeight w:val="22"/>
        </w:trPr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7C60B" w14:textId="77777777" w:rsidR="00201C49" w:rsidRPr="002B15B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007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A5691C" w14:textId="23266CDA" w:rsidR="00201C49" w:rsidRPr="002B15B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able </w:t>
            </w:r>
            <w:r w:rsidR="002C5DFF"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</w:t>
            </w:r>
            <w:r w:rsidRPr="002B15B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.</w:t>
            </w:r>
            <w:r w:rsidRPr="002B15B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 Exploratory Analysis: </w:t>
            </w:r>
            <w:r w:rsidRPr="00901622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Association of COVID-19 vaccination status with various factors</w:t>
            </w:r>
            <w:r w:rsidRPr="002B15B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in primary care (PC) and hospital setting (H) using multivariate logistic regression </w:t>
            </w:r>
            <w:r w:rsidR="002B15B4" w:rsidRPr="002B15B4">
              <w:rPr>
                <w:rFonts w:ascii="Arial" w:hAnsi="Arial" w:cs="Arial"/>
                <w:lang w:val="en-GB"/>
              </w:rPr>
              <w:t>(Switzerland, 2021/22)</w:t>
            </w:r>
          </w:p>
          <w:p w14:paraId="07BE6491" w14:textId="77777777" w:rsidR="00201C49" w:rsidRPr="002B15B4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01C49" w:rsidRPr="00084DAE" w14:paraId="62897805" w14:textId="77777777" w:rsidTr="00190B62">
        <w:trPr>
          <w:trHeight w:val="22"/>
        </w:trPr>
        <w:tc>
          <w:tcPr>
            <w:tcW w:w="18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1D4B3E0" w14:textId="77777777" w:rsidR="00201C49" w:rsidRPr="00901622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8057E0D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sponders</w:t>
            </w:r>
          </w:p>
          <w:p w14:paraId="35C1A53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C        H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0EC2FC8" w14:textId="11C3C61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VID-19</w:t>
            </w:r>
            <w:r w:rsidR="005822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vaccination</w:t>
            </w:r>
          </w:p>
          <w:p w14:paraId="5FF1EEB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ary Care (PC)</w:t>
            </w:r>
          </w:p>
        </w:tc>
        <w:tc>
          <w:tcPr>
            <w:tcW w:w="40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F5F9AE6" w14:textId="0E3D77CF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VID-19</w:t>
            </w:r>
            <w:r w:rsidR="005822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vaccination</w:t>
            </w:r>
          </w:p>
          <w:p w14:paraId="71C6612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ospital (H)</w:t>
            </w:r>
          </w:p>
        </w:tc>
      </w:tr>
      <w:tr w:rsidR="00201C49" w:rsidRPr="00084DAE" w14:paraId="23A1B7FE" w14:textId="77777777" w:rsidTr="00190B62">
        <w:trPr>
          <w:gridAfter w:val="1"/>
          <w:wAfter w:w="15" w:type="dxa"/>
          <w:trHeight w:val="22"/>
        </w:trPr>
        <w:tc>
          <w:tcPr>
            <w:tcW w:w="18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CE3ED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racteristics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4DB4F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6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235E8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B32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EE979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 Odds Ratio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43981C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Lower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D354D1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Upper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0DA7CD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8F3FAB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 Odds Ratio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E69B5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Lower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3E3514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CI Upper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B1A20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201C49" w:rsidRPr="00084DAE" w14:paraId="5AC025F9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E1C4FD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F2F7FE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4BE0B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5F7E3A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21E5797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B710D4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</w:tcPr>
          <w:p w14:paraId="3B189C6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3A356D2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vAlign w:val="bottom"/>
          </w:tcPr>
          <w:p w14:paraId="2EA8E7B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vAlign w:val="bottom"/>
          </w:tcPr>
          <w:p w14:paraId="20CEA8C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32CDA5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E23CB2B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87DA56A" w14:textId="69434273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Vaccination Training</w:t>
            </w:r>
            <w:r w:rsidR="005822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amp;</w:t>
            </w:r>
          </w:p>
        </w:tc>
        <w:tc>
          <w:tcPr>
            <w:tcW w:w="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73F92D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left w:val="single" w:sz="12" w:space="0" w:color="auto"/>
              <w:right w:val="single" w:sz="12" w:space="0" w:color="auto"/>
            </w:tcBorders>
          </w:tcPr>
          <w:p w14:paraId="4CF06EC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3ED6EF7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shd w:val="clear" w:color="auto" w:fill="E7E6E6" w:themeFill="background2"/>
            <w:noWrap/>
            <w:vAlign w:val="bottom"/>
          </w:tcPr>
          <w:p w14:paraId="56AD3E8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shd w:val="clear" w:color="auto" w:fill="E7E6E6" w:themeFill="background2"/>
            <w:noWrap/>
            <w:vAlign w:val="bottom"/>
          </w:tcPr>
          <w:p w14:paraId="4F45D2B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44B2478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left w:val="single" w:sz="12" w:space="0" w:color="auto"/>
            </w:tcBorders>
            <w:noWrap/>
            <w:vAlign w:val="bottom"/>
          </w:tcPr>
          <w:p w14:paraId="066E8F4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noWrap/>
            <w:vAlign w:val="bottom"/>
          </w:tcPr>
          <w:p w14:paraId="5A7ABDE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noWrap/>
            <w:vAlign w:val="bottom"/>
          </w:tcPr>
          <w:p w14:paraId="31D51CF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right w:val="single" w:sz="12" w:space="0" w:color="auto"/>
            </w:tcBorders>
            <w:noWrap/>
          </w:tcPr>
          <w:p w14:paraId="57C510D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A67F790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E35F9E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7C0DF1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81</w:t>
            </w:r>
          </w:p>
        </w:tc>
        <w:tc>
          <w:tcPr>
            <w:tcW w:w="682" w:type="dxa"/>
            <w:tcBorders>
              <w:left w:val="single" w:sz="12" w:space="0" w:color="auto"/>
              <w:right w:val="single" w:sz="12" w:space="0" w:color="auto"/>
            </w:tcBorders>
          </w:tcPr>
          <w:p w14:paraId="3D3C77C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81</w:t>
            </w:r>
          </w:p>
        </w:tc>
        <w:tc>
          <w:tcPr>
            <w:tcW w:w="1255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3CB430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shd w:val="clear" w:color="auto" w:fill="E7E6E6" w:themeFill="background2"/>
            <w:noWrap/>
            <w:vAlign w:val="bottom"/>
          </w:tcPr>
          <w:p w14:paraId="37D7B03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shd w:val="clear" w:color="auto" w:fill="E7E6E6" w:themeFill="background2"/>
            <w:noWrap/>
            <w:vAlign w:val="bottom"/>
          </w:tcPr>
          <w:p w14:paraId="689144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9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27EB333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left w:val="single" w:sz="12" w:space="0" w:color="auto"/>
            </w:tcBorders>
            <w:noWrap/>
            <w:vAlign w:val="bottom"/>
          </w:tcPr>
          <w:p w14:paraId="0518455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noWrap/>
            <w:vAlign w:val="bottom"/>
          </w:tcPr>
          <w:p w14:paraId="0F298A6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noWrap/>
            <w:vAlign w:val="bottom"/>
          </w:tcPr>
          <w:p w14:paraId="47AE684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noWrap/>
          </w:tcPr>
          <w:p w14:paraId="08E4539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F94337A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191272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896F25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3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1DB7C7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9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C420C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534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D4A15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679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3D779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424</w:t>
            </w:r>
          </w:p>
        </w:tc>
        <w:tc>
          <w:tcPr>
            <w:tcW w:w="849" w:type="dxa"/>
            <w:tcBorders>
              <w:top w:val="nil"/>
              <w:left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0520D9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18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5832DC3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3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3677A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832E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5FE6AD5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</w:tr>
      <w:tr w:rsidR="00201C49" w:rsidRPr="00084DAE" w14:paraId="18171EAA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3879F7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4FE8C3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457472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52273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B8619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83F52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2661C91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06B657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2093B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CEEB1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left w:val="nil"/>
              <w:bottom w:val="nil"/>
              <w:right w:val="single" w:sz="12" w:space="0" w:color="auto"/>
            </w:tcBorders>
            <w:noWrap/>
          </w:tcPr>
          <w:p w14:paraId="041E43A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6794CC5E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A0018E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ex 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C92CA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C262A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504B2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61223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697CA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5DFFE1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D248A8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6D4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09C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B32668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3D8220B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71253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AE6EF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6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E524A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1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BCB3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4D66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65EDB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6F5CB80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30BDF3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487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734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D78F19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375958FE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59EB5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B3F67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8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04086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10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C24B7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4" w:name="_Hlk172039850"/>
            <w:r>
              <w:rPr>
                <w:rFonts w:ascii="Arial" w:hAnsi="Arial" w:cs="Arial"/>
                <w:sz w:val="20"/>
                <w:szCs w:val="20"/>
                <w:lang w:val="en-US"/>
              </w:rPr>
              <w:t>1.4078</w:t>
            </w:r>
            <w:bookmarkEnd w:id="4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D56F4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1B550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6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6699E40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409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8CCDA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750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5DF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8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459E2A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400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</w:tr>
      <w:tr w:rsidR="00201C49" w:rsidRPr="00084DAE" w14:paraId="53E2C2D7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9B7DBD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78CF1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ACBFF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4DBCE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53BC2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66421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6034ED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7F4750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89F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36B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24C926D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0BB2A321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D59A4A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ge group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0F29E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C797C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176A3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538D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567B3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20C2E5C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FF688A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EAF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16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31F1D4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5C6FD631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28F25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-2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E5ED2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C7496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56FD2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39D4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9DC3D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6B6F6CF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2CB439B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F03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DD9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5BE4327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1BC0C98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978F80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-3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D029C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DF1C6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5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51208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5928E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83855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9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249FC09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88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FAB194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63E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2D0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7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68D31C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201C49" w:rsidRPr="00084DAE" w14:paraId="699DBEA8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63BE09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-4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23AB4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6E223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1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22D7D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4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BF57B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9567E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7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DBF703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489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743FE3E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5E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335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0D229E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9</w:t>
            </w:r>
          </w:p>
        </w:tc>
      </w:tr>
      <w:tr w:rsidR="00201C49" w:rsidRPr="00084DAE" w14:paraId="6F086562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3A8210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-5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07D5E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9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A58F8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8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80FA8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2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16D81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6CD12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18A0CD7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317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BF7114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338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88E6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D8B960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201C49" w:rsidRPr="00084DAE" w14:paraId="4F66B89E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2659C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-6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4E5CB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48A2C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7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99067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4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99746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13220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5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180D507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4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1D5C57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625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691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6622D0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9</w:t>
            </w:r>
          </w:p>
        </w:tc>
      </w:tr>
      <w:tr w:rsidR="00201C49" w:rsidRPr="00084DAE" w14:paraId="4967BACF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2C5530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0EEDE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C9F09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1FAEB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9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7F796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62329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03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253BF5E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50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8561D2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81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206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6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1B4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.99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2A1D844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69</w:t>
            </w:r>
          </w:p>
        </w:tc>
      </w:tr>
      <w:tr w:rsidR="00201C49" w:rsidRPr="00084DAE" w14:paraId="7ED86F29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B76611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7719D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2795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8C859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EE6C4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BC483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702A515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227EA89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718D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352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20181A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5A988514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02D634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rofession 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460CC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652F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E66D9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07D9B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38AFA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62B86A6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7D689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25A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594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906F2A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66993AFD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362CE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rse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647AB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C3D90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1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69BDA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9CAC6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8E6F8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4959DA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723F4C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23DE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797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C460E2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79A79119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F78F9C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ysician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139A3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10160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8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2A1A0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5" w:name="_Hlk172039525"/>
            <w:r>
              <w:rPr>
                <w:rFonts w:ascii="Arial" w:hAnsi="Arial" w:cs="Arial"/>
                <w:sz w:val="20"/>
                <w:szCs w:val="20"/>
                <w:lang w:val="en-US"/>
              </w:rPr>
              <w:t>2.6258</w:t>
            </w:r>
            <w:bookmarkEnd w:id="5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3578A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63618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04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41A192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2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E886CC6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E6A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B4A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665583A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</w:tr>
      <w:tr w:rsidR="00201C49" w:rsidRPr="00084DAE" w14:paraId="5325113F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C76759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armacist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896E3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56A18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7EA40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6" w:name="_Hlk172039764"/>
            <w:r>
              <w:rPr>
                <w:rFonts w:ascii="Arial" w:hAnsi="Arial" w:cs="Arial"/>
                <w:sz w:val="20"/>
                <w:szCs w:val="20"/>
                <w:lang w:val="en-US"/>
              </w:rPr>
              <w:t>3.4213</w:t>
            </w:r>
            <w:bookmarkEnd w:id="6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68B74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4B105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7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0FBF417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2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73E19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723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7D1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D11E90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201C49" w:rsidRPr="00084DAE" w14:paraId="0FEE800A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0139313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PA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FE1D0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ACDA0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343C3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F7F53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87C90E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6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738D1C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650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9D4F29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A49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C40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FEADB5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</w:tr>
      <w:tr w:rsidR="00201C49" w:rsidRPr="00084DAE" w14:paraId="0824F905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BB2BFC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arm.Technicians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73D4F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BEC16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0D8D6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8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F6F9EB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DE811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2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600C201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4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C37AAB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BCDF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65B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678175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201C49" w:rsidRPr="00084DAE" w14:paraId="18D64815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D71EB1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84D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her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53B22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3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33E59CB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B9F49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7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E8419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28C1F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2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45A66D4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260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1CBB5EB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45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2D5A1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852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E6D6E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33CE9FD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1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172</w:t>
            </w:r>
          </w:p>
        </w:tc>
      </w:tr>
      <w:tr w:rsidR="00201C49" w:rsidRPr="00084DAE" w14:paraId="4853D60F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F980CB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72CC670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BC57733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7AC86D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67E2D4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75A1C7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5CC2310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7369F97F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95716D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D38D7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7CEA6C90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4A41143F" w14:textId="77777777" w:rsidTr="00190B62">
        <w:trPr>
          <w:gridAfter w:val="1"/>
          <w:wAfter w:w="15" w:type="dxa"/>
          <w:trHeight w:val="272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347E02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76E344C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4</w:t>
            </w:r>
          </w:p>
        </w:tc>
        <w:tc>
          <w:tcPr>
            <w:tcW w:w="682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29D90713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41</w:t>
            </w: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F137F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FD1DA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67737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</w:tcPr>
          <w:p w14:paraId="39C5C0B3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</w:tcPr>
          <w:p w14:paraId="727E6166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6B861B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04A3FC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single" w:sz="12" w:space="0" w:color="auto"/>
            </w:tcBorders>
            <w:noWrap/>
          </w:tcPr>
          <w:p w14:paraId="0213BCDD" w14:textId="77777777" w:rsidR="00201C49" w:rsidRPr="00421B9F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01C49" w:rsidRPr="00084DAE" w14:paraId="213BA16F" w14:textId="77777777" w:rsidTr="00190B62">
        <w:trPr>
          <w:gridAfter w:val="1"/>
          <w:wAfter w:w="15" w:type="dxa"/>
          <w:trHeight w:val="75"/>
        </w:trPr>
        <w:tc>
          <w:tcPr>
            <w:tcW w:w="185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3DB283F0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47C70DF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02D6F5" w14:textId="77777777" w:rsidR="00201C49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5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8FD347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4D2B3AA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24352F5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BD23E72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en-US" w:eastAsia="de-DE"/>
              </w:rPr>
            </w:pP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BB27329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F893E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F04F8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507E8831" w14:textId="77777777" w:rsidR="00201C49" w:rsidRPr="00084DAE" w:rsidRDefault="00201C49" w:rsidP="00190B6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07ACECCE" w14:textId="19D0EE08" w:rsidR="00201C49" w:rsidRPr="005120AC" w:rsidRDefault="00201C49" w:rsidP="00201C49">
      <w:pPr>
        <w:suppressLineNumbers/>
        <w:spacing w:after="0" w:line="240" w:lineRule="auto"/>
        <w:ind w:left="-851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PC= primary care. H= hospital. </w:t>
      </w:r>
      <w:r w:rsidRPr="00084DAE">
        <w:rPr>
          <w:rFonts w:ascii="Arial" w:hAnsi="Arial" w:cs="Arial"/>
          <w:sz w:val="18"/>
          <w:szCs w:val="18"/>
          <w:lang w:val="en-US"/>
        </w:rPr>
        <w:t xml:space="preserve">n=number of participants. Total </w:t>
      </w:r>
      <w:r>
        <w:rPr>
          <w:rFonts w:ascii="Arial" w:hAnsi="Arial" w:cs="Arial"/>
          <w:sz w:val="18"/>
          <w:szCs w:val="18"/>
          <w:lang w:val="en-US"/>
        </w:rPr>
        <w:t xml:space="preserve">in PC </w:t>
      </w:r>
      <w:r w:rsidRPr="00084DAE">
        <w:rPr>
          <w:rFonts w:ascii="Arial" w:hAnsi="Arial" w:cs="Arial"/>
          <w:sz w:val="18"/>
          <w:szCs w:val="18"/>
          <w:lang w:val="en-US"/>
        </w:rPr>
        <w:t>n=1</w:t>
      </w:r>
      <w:r>
        <w:rPr>
          <w:rFonts w:ascii="Arial" w:hAnsi="Arial" w:cs="Arial"/>
          <w:sz w:val="18"/>
          <w:szCs w:val="18"/>
          <w:lang w:val="en-US"/>
        </w:rPr>
        <w:t>237</w:t>
      </w:r>
      <w:r w:rsidRPr="00084DAE">
        <w:rPr>
          <w:rFonts w:ascii="Arial" w:hAnsi="Arial" w:cs="Arial"/>
          <w:sz w:val="18"/>
          <w:szCs w:val="18"/>
          <w:lang w:val="en-US"/>
        </w:rPr>
        <w:t xml:space="preserve">. </w:t>
      </w:r>
      <w:r>
        <w:rPr>
          <w:rFonts w:ascii="Arial" w:hAnsi="Arial" w:cs="Arial"/>
          <w:sz w:val="18"/>
          <w:szCs w:val="18"/>
          <w:lang w:val="en-US"/>
        </w:rPr>
        <w:t xml:space="preserve">Total in H n = 1140. </w:t>
      </w:r>
      <w:r w:rsidRPr="00084DAE">
        <w:rPr>
          <w:rFonts w:ascii="Arial" w:hAnsi="Arial" w:cs="Arial"/>
          <w:sz w:val="18"/>
          <w:szCs w:val="18"/>
          <w:lang w:val="en-US"/>
        </w:rPr>
        <w:t>Ref=reference. CI= confidence interval. P-values for categorical variables in the multivariate analysis were calculated using Likelihood Ratio tests</w:t>
      </w:r>
      <w:r w:rsidRPr="00145575">
        <w:rPr>
          <w:rFonts w:ascii="Arial" w:hAnsi="Arial" w:cs="Arial"/>
          <w:sz w:val="18"/>
          <w:szCs w:val="18"/>
          <w:lang w:val="en-US"/>
        </w:rPr>
        <w:t>.</w:t>
      </w:r>
      <w:r w:rsidRPr="00145575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="00212A06" w:rsidRPr="00901622">
        <w:rPr>
          <w:rFonts w:ascii="Arial" w:hAnsi="Arial" w:cs="Arial"/>
          <w:sz w:val="18"/>
          <w:szCs w:val="18"/>
          <w:lang w:val="en-GB"/>
        </w:rPr>
        <w:t>Adjusted Odds Ratio:</w:t>
      </w:r>
      <w:r w:rsidR="005822F8" w:rsidRPr="00901622">
        <w:rPr>
          <w:rFonts w:ascii="Arial" w:hAnsi="Arial" w:cs="Arial"/>
          <w:sz w:val="18"/>
          <w:szCs w:val="18"/>
          <w:lang w:val="en-GB"/>
        </w:rPr>
        <w:t xml:space="preserve"> The models were adjusted for vaccination training history, sex, age group and profession.</w:t>
      </w:r>
      <w:r w:rsidR="00145575" w:rsidRPr="005120AC">
        <w:rPr>
          <w:rFonts w:ascii="Arial" w:hAnsi="Arial" w:cs="Arial"/>
          <w:lang w:val="en-GB"/>
        </w:rPr>
        <w:t xml:space="preserve"> </w:t>
      </w:r>
      <w:r w:rsidR="00145575" w:rsidRPr="005120AC">
        <w:rPr>
          <w:rFonts w:ascii="Arial" w:hAnsi="Arial" w:cs="Arial"/>
          <w:sz w:val="18"/>
          <w:szCs w:val="18"/>
          <w:lang w:val="en-GB"/>
        </w:rPr>
        <w:t xml:space="preserve">Primary care data originates from [18]: Morgel et al. </w:t>
      </w:r>
      <w:r w:rsidR="00145575" w:rsidRPr="005120AC">
        <w:rPr>
          <w:rFonts w:ascii="Arial" w:eastAsia="Times New Roman" w:hAnsi="Arial" w:cs="Arial"/>
          <w:color w:val="000000"/>
          <w:sz w:val="18"/>
          <w:szCs w:val="18"/>
          <w:lang w:val="en-US"/>
        </w:rPr>
        <w:t>Peri-Pandemic Acceptance of Influenza and COVID-19 Vaccination by Swiss Healthcare Workers in Primary Care 2020/21: A Cross-Sectional Study. Int J Public Health. 2023 Nov 15;68.</w:t>
      </w:r>
      <w:r w:rsidR="005822F8" w:rsidRPr="00901622">
        <w:rPr>
          <w:rFonts w:ascii="Arial" w:hAnsi="Arial" w:cs="Arial"/>
          <w:sz w:val="18"/>
          <w:szCs w:val="18"/>
          <w:lang w:val="en-GB"/>
        </w:rPr>
        <w:t xml:space="preserve"> &amp;</w:t>
      </w:r>
      <w:r w:rsidRPr="00901622">
        <w:rPr>
          <w:rFonts w:ascii="Arial" w:hAnsi="Arial" w:cs="Arial"/>
          <w:sz w:val="18"/>
          <w:szCs w:val="18"/>
          <w:lang w:val="en-GB"/>
        </w:rPr>
        <w:t xml:space="preserve">For the variable vaccination training, there </w:t>
      </w:r>
      <w:r w:rsidR="005822F8" w:rsidRPr="00901622">
        <w:rPr>
          <w:rFonts w:ascii="Arial" w:hAnsi="Arial" w:cs="Arial"/>
          <w:sz w:val="18"/>
          <w:szCs w:val="18"/>
          <w:lang w:val="en-GB"/>
        </w:rPr>
        <w:t>we</w:t>
      </w:r>
      <w:r w:rsidRPr="00901622">
        <w:rPr>
          <w:rFonts w:ascii="Arial" w:hAnsi="Arial" w:cs="Arial"/>
          <w:sz w:val="18"/>
          <w:szCs w:val="18"/>
          <w:lang w:val="en-GB"/>
        </w:rPr>
        <w:t>re 4 possible answers (yes, no, I am in training now, I am thinking about it), but only the responses for “yes” and “no” are displayed</w:t>
      </w:r>
      <w:r w:rsidRPr="00901622">
        <w:rPr>
          <w:rFonts w:ascii="Arial" w:hAnsi="Arial" w:cs="Arial"/>
          <w:sz w:val="18"/>
          <w:szCs w:val="18"/>
          <w:lang w:val="en-US"/>
        </w:rPr>
        <w:t xml:space="preserve">. The group “I am in training now” was added to the “yes”.   The group “I am thinking about it” to “no”.                                                         </w:t>
      </w:r>
    </w:p>
    <w:p w14:paraId="37556653" w14:textId="77777777" w:rsidR="0056171E" w:rsidRPr="009F25ED" w:rsidRDefault="0056171E" w:rsidP="0050777F">
      <w:pPr>
        <w:rPr>
          <w:rFonts w:ascii="Arial" w:hAnsi="Arial" w:cs="Arial"/>
          <w:lang w:val="en-GB"/>
        </w:rPr>
      </w:pPr>
    </w:p>
    <w:p w14:paraId="7D53B0D1" w14:textId="77777777" w:rsidR="0056171E" w:rsidRDefault="0056171E" w:rsidP="0050777F">
      <w:pPr>
        <w:rPr>
          <w:rFonts w:ascii="Arial" w:hAnsi="Arial" w:cs="Arial"/>
          <w:lang w:val="en-US"/>
        </w:rPr>
      </w:pPr>
    </w:p>
    <w:p w14:paraId="0EBA7534" w14:textId="77777777" w:rsidR="0056171E" w:rsidRDefault="0056171E" w:rsidP="0050777F">
      <w:pPr>
        <w:rPr>
          <w:rFonts w:ascii="Arial" w:hAnsi="Arial" w:cs="Arial"/>
          <w:lang w:val="en-US"/>
        </w:rPr>
      </w:pPr>
    </w:p>
    <w:p w14:paraId="007D6586" w14:textId="77777777" w:rsidR="0056171E" w:rsidRDefault="0056171E" w:rsidP="0050777F">
      <w:pPr>
        <w:rPr>
          <w:rFonts w:ascii="Arial" w:hAnsi="Arial" w:cs="Arial"/>
          <w:lang w:val="en-US"/>
        </w:rPr>
      </w:pPr>
    </w:p>
    <w:p w14:paraId="04F6060B" w14:textId="77777777" w:rsidR="00B50A24" w:rsidRDefault="00B50A24" w:rsidP="0050777F">
      <w:pPr>
        <w:rPr>
          <w:rFonts w:ascii="Arial" w:hAnsi="Arial" w:cs="Arial"/>
          <w:lang w:val="en-US"/>
        </w:rPr>
      </w:pPr>
    </w:p>
    <w:p w14:paraId="11ABF5FA" w14:textId="77777777" w:rsidR="009238FF" w:rsidRDefault="009238FF" w:rsidP="00F01F08">
      <w:pPr>
        <w:rPr>
          <w:lang w:val="en-US"/>
        </w:rPr>
      </w:pPr>
    </w:p>
    <w:p w14:paraId="427614C7" w14:textId="77777777" w:rsidR="003974A4" w:rsidRPr="00C31D84" w:rsidRDefault="003974A4" w:rsidP="00F01F08">
      <w:pPr>
        <w:rPr>
          <w:rFonts w:ascii="Arial" w:hAnsi="Arial" w:cs="Arial"/>
          <w:sz w:val="24"/>
          <w:szCs w:val="24"/>
          <w:lang w:val="en-US"/>
        </w:rPr>
      </w:pPr>
    </w:p>
    <w:p w14:paraId="3F6589D9" w14:textId="04BB608B" w:rsidR="006E585F" w:rsidRPr="00B73FD3" w:rsidRDefault="006E585F" w:rsidP="006E58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6E585F" w:rsidRPr="00B73FD3" w:rsidSect="00D4344B">
      <w:pgSz w:w="11906" w:h="16838"/>
      <w:pgMar w:top="1418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51FEF"/>
    <w:multiLevelType w:val="multilevel"/>
    <w:tmpl w:val="931AD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7B1D5C"/>
    <w:multiLevelType w:val="hybridMultilevel"/>
    <w:tmpl w:val="E4425BA6"/>
    <w:lvl w:ilvl="0" w:tplc="633EA4E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369771">
    <w:abstractNumId w:val="1"/>
  </w:num>
  <w:num w:numId="2" w16cid:durableId="1653754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5D0"/>
    <w:rsid w:val="00025E23"/>
    <w:rsid w:val="0003015F"/>
    <w:rsid w:val="00073FFC"/>
    <w:rsid w:val="00075135"/>
    <w:rsid w:val="00085F2E"/>
    <w:rsid w:val="0009171A"/>
    <w:rsid w:val="000D3025"/>
    <w:rsid w:val="000D5F5E"/>
    <w:rsid w:val="000E65D0"/>
    <w:rsid w:val="00131E55"/>
    <w:rsid w:val="00140208"/>
    <w:rsid w:val="00145575"/>
    <w:rsid w:val="001636D8"/>
    <w:rsid w:val="00190C45"/>
    <w:rsid w:val="001A31EE"/>
    <w:rsid w:val="001A7554"/>
    <w:rsid w:val="00201C49"/>
    <w:rsid w:val="0020558A"/>
    <w:rsid w:val="00212A06"/>
    <w:rsid w:val="00220DDE"/>
    <w:rsid w:val="0024532C"/>
    <w:rsid w:val="00255669"/>
    <w:rsid w:val="00284007"/>
    <w:rsid w:val="002B15B4"/>
    <w:rsid w:val="002B1F0B"/>
    <w:rsid w:val="002B4E84"/>
    <w:rsid w:val="002C5DFF"/>
    <w:rsid w:val="002D4758"/>
    <w:rsid w:val="002D5ECC"/>
    <w:rsid w:val="002F684E"/>
    <w:rsid w:val="00353E61"/>
    <w:rsid w:val="00375DB0"/>
    <w:rsid w:val="00387C4F"/>
    <w:rsid w:val="003974A4"/>
    <w:rsid w:val="003A7E5D"/>
    <w:rsid w:val="003F4DA5"/>
    <w:rsid w:val="004A2F39"/>
    <w:rsid w:val="004D3F5A"/>
    <w:rsid w:val="004E26F6"/>
    <w:rsid w:val="004F5427"/>
    <w:rsid w:val="0050777F"/>
    <w:rsid w:val="005120AC"/>
    <w:rsid w:val="005240C9"/>
    <w:rsid w:val="00543995"/>
    <w:rsid w:val="00555B81"/>
    <w:rsid w:val="0056171E"/>
    <w:rsid w:val="005822F8"/>
    <w:rsid w:val="005B1482"/>
    <w:rsid w:val="005B615F"/>
    <w:rsid w:val="005C198D"/>
    <w:rsid w:val="005F17AC"/>
    <w:rsid w:val="00621508"/>
    <w:rsid w:val="00622DA9"/>
    <w:rsid w:val="00656973"/>
    <w:rsid w:val="0069499A"/>
    <w:rsid w:val="006E585F"/>
    <w:rsid w:val="006F1532"/>
    <w:rsid w:val="007005EF"/>
    <w:rsid w:val="00706083"/>
    <w:rsid w:val="00722BBC"/>
    <w:rsid w:val="00736E26"/>
    <w:rsid w:val="00774CAF"/>
    <w:rsid w:val="007B4819"/>
    <w:rsid w:val="007C0202"/>
    <w:rsid w:val="007E3A0A"/>
    <w:rsid w:val="007F106E"/>
    <w:rsid w:val="007F6433"/>
    <w:rsid w:val="00806B2F"/>
    <w:rsid w:val="008216C4"/>
    <w:rsid w:val="008B0DE7"/>
    <w:rsid w:val="008B4784"/>
    <w:rsid w:val="008D5CFE"/>
    <w:rsid w:val="008F2B0D"/>
    <w:rsid w:val="008F46A7"/>
    <w:rsid w:val="00901622"/>
    <w:rsid w:val="009238FF"/>
    <w:rsid w:val="00924799"/>
    <w:rsid w:val="00932861"/>
    <w:rsid w:val="0095652C"/>
    <w:rsid w:val="009D39A5"/>
    <w:rsid w:val="009F25ED"/>
    <w:rsid w:val="00A123AA"/>
    <w:rsid w:val="00A40EBE"/>
    <w:rsid w:val="00A4301C"/>
    <w:rsid w:val="00A530AF"/>
    <w:rsid w:val="00A86AAE"/>
    <w:rsid w:val="00A9207B"/>
    <w:rsid w:val="00AA368C"/>
    <w:rsid w:val="00AC700A"/>
    <w:rsid w:val="00AF744F"/>
    <w:rsid w:val="00B27151"/>
    <w:rsid w:val="00B3050D"/>
    <w:rsid w:val="00B50A24"/>
    <w:rsid w:val="00B62496"/>
    <w:rsid w:val="00B73FD3"/>
    <w:rsid w:val="00B77C13"/>
    <w:rsid w:val="00B85E4F"/>
    <w:rsid w:val="00BC3448"/>
    <w:rsid w:val="00BC54E5"/>
    <w:rsid w:val="00BF2FB2"/>
    <w:rsid w:val="00C12B97"/>
    <w:rsid w:val="00C2737B"/>
    <w:rsid w:val="00C27C24"/>
    <w:rsid w:val="00C31D84"/>
    <w:rsid w:val="00C354DD"/>
    <w:rsid w:val="00C40192"/>
    <w:rsid w:val="00C50B12"/>
    <w:rsid w:val="00C701B7"/>
    <w:rsid w:val="00C70FE4"/>
    <w:rsid w:val="00C95B52"/>
    <w:rsid w:val="00CA00C9"/>
    <w:rsid w:val="00CA7299"/>
    <w:rsid w:val="00CC005A"/>
    <w:rsid w:val="00CE3537"/>
    <w:rsid w:val="00CF0399"/>
    <w:rsid w:val="00CF05BE"/>
    <w:rsid w:val="00D0290B"/>
    <w:rsid w:val="00D403B2"/>
    <w:rsid w:val="00D4344B"/>
    <w:rsid w:val="00D65F04"/>
    <w:rsid w:val="00DC1B47"/>
    <w:rsid w:val="00DE2B11"/>
    <w:rsid w:val="00DF5983"/>
    <w:rsid w:val="00E3660A"/>
    <w:rsid w:val="00E43E6B"/>
    <w:rsid w:val="00E504A6"/>
    <w:rsid w:val="00E54D6B"/>
    <w:rsid w:val="00E55B06"/>
    <w:rsid w:val="00E64DF3"/>
    <w:rsid w:val="00E76D54"/>
    <w:rsid w:val="00E8313A"/>
    <w:rsid w:val="00ED6EBE"/>
    <w:rsid w:val="00EE460D"/>
    <w:rsid w:val="00EF143F"/>
    <w:rsid w:val="00F01F08"/>
    <w:rsid w:val="00F3017F"/>
    <w:rsid w:val="00FC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CFF8"/>
  <w15:chartTrackingRefBased/>
  <w15:docId w15:val="{FFFFDC4A-38BF-4C13-83BE-FD1588107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1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556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2556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55669"/>
    <w:pPr>
      <w:ind w:left="720"/>
      <w:contextualSpacing/>
    </w:pPr>
  </w:style>
  <w:style w:type="table" w:styleId="TableGrid">
    <w:name w:val="Table Grid"/>
    <w:basedOn w:val="TableNormal"/>
    <w:uiPriority w:val="39"/>
    <w:rsid w:val="0056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C49"/>
    <w:rPr>
      <w:sz w:val="16"/>
      <w:szCs w:val="16"/>
    </w:rPr>
  </w:style>
  <w:style w:type="paragraph" w:styleId="Revision">
    <w:name w:val="Revision"/>
    <w:hidden/>
    <w:uiPriority w:val="99"/>
    <w:semiHidden/>
    <w:rsid w:val="005822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0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orgel</dc:creator>
  <cp:keywords/>
  <dc:description/>
  <cp:lastModifiedBy>Lara Stead</cp:lastModifiedBy>
  <cp:revision>5</cp:revision>
  <dcterms:created xsi:type="dcterms:W3CDTF">2026-03-11T19:53:00Z</dcterms:created>
  <dcterms:modified xsi:type="dcterms:W3CDTF">2026-03-31T16:43:00Z</dcterms:modified>
</cp:coreProperties>
</file>